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2DDD" w:rsidRDefault="006B2DDD" w:rsidP="006B2DDD">
      <w:pPr>
        <w:rPr>
          <w:sz w:val="24"/>
        </w:rPr>
      </w:pPr>
      <w:r>
        <w:rPr>
          <w:rFonts w:hint="eastAsia"/>
          <w:sz w:val="24"/>
        </w:rPr>
        <w:t xml:space="preserve">Table S6 </w:t>
      </w:r>
      <w:proofErr w:type="gramStart"/>
      <w:r>
        <w:rPr>
          <w:rFonts w:hint="eastAsia"/>
          <w:sz w:val="24"/>
        </w:rPr>
        <w:t>T</w:t>
      </w:r>
      <w:r w:rsidRPr="0044047B">
        <w:rPr>
          <w:sz w:val="24"/>
        </w:rPr>
        <w:t>he</w:t>
      </w:r>
      <w:proofErr w:type="gramEnd"/>
      <w:r w:rsidRPr="0044047B">
        <w:rPr>
          <w:sz w:val="24"/>
        </w:rPr>
        <w:t xml:space="preserve"> average expression values of key regulators</w:t>
      </w:r>
      <w:r>
        <w:rPr>
          <w:rFonts w:hint="eastAsia"/>
          <w:sz w:val="24"/>
        </w:rPr>
        <w:t xml:space="preserve"> in various hormones. </w:t>
      </w:r>
    </w:p>
    <w:tbl>
      <w:tblPr>
        <w:tblStyle w:val="a3"/>
        <w:tblW w:w="0" w:type="auto"/>
        <w:tblLook w:val="04A0"/>
      </w:tblPr>
      <w:tblGrid>
        <w:gridCol w:w="816"/>
        <w:gridCol w:w="1323"/>
        <w:gridCol w:w="1520"/>
        <w:gridCol w:w="1520"/>
        <w:gridCol w:w="1520"/>
        <w:gridCol w:w="1520"/>
      </w:tblGrid>
      <w:tr w:rsidR="006B2DDD" w:rsidRPr="007769F3" w:rsidTr="00DA096E">
        <w:trPr>
          <w:trHeight w:val="315"/>
        </w:trPr>
        <w:tc>
          <w:tcPr>
            <w:tcW w:w="76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IM_RPKM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FB_RPKM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FL1_RPKM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FL2_RPKM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 w:val="restart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ABA</w:t>
            </w: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LHY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0.1951344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8.55917783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2.2258606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1.61654491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PYL9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7.87800194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0.39017235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9.268819308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8.065765338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MPK1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2.27170846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3.67356387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0.72314107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3.29985056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ABCC5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4.818087935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5.04548749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5.01736376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8.96248134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AAO4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8.848058096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1.87717258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4.78648878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1.86884582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KAT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0.4031304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54.51339215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17.9938698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66.1499174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MYB1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1.0362084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1.99432304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7.91580836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43.98749264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ASK9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7.539104338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6.342933496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5.377422998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4.323298383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SMO2-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48.12474144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5.15296136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1.6880387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.74958749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POL2A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7.764870925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.530034634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.129262716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.363373187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MYB60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1.04802767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4.2377060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46.3495939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9.37864116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DRB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41.68636207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2.3623676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7.22247268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2.02285843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ACR8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7.41906045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2.03544006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3.050521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42.9825786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SLAC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.20723577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.35452302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.71631918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.781467961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GAI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5.41244358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7.932598538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7.27204127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6.684983172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LPP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8.6504915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4.28252396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5.5685468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6.79645774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RHA2A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1.5978418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9.3225890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0.1243932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0.8264037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ADAP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4.00682378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9.26817003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5.487314756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5.157626797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ABA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3.67646436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75.27467767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6.36028504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0.91820464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ATMYB5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8.38193796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40.0600724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2.242576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7.091351202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RACK1A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.34731669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.31904964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.360013566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.542405526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CPK10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1.2534774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1.5964992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1.67777867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2.86999433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PUB44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7.22425953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9.624469537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6.102268126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7.851976611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ZAT10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21.7316026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65.9964263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40.14250445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32.8535746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LEC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.091721215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.574627869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.15323321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.456123806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NCED5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40.23131935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42.10751769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00.372135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59.36073885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XLG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5.62103959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5.49607215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2.4727563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9.448235714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AtMYB9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.504098899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.575246826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.12312964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ANN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54.52887126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77.12246024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06.9586394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65.90081743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RAP2-6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70.06005825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2.98119765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43.9825362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0.09599843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ALDH3H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.512232635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4.713085235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.394414828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4.0307706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ABF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3.3638810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3.51087508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2.4732416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4.51841888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LACS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5.7003903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7.35702279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6.2375088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4.95741366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ALATS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1.78588765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8.91477237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0.4794023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4.71450913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ABA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2.7361134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07.937839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08.2931029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88.67667196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GCR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2.42554275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0.08758237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0.56713604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5.03723428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LOX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.360056417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.21107938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.410391482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PARN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9.829926545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6.52108743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8.543143438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.789140468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LOS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.46272554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.473444398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.580116294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.528705016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RBOHF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.645191287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.623475059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.84599609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.308405527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GTG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0.0833745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3.8813240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2.12583685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5.789139421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ETR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0.76303785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8.42770109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5.241915775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7.513041793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RGL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5.9213706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8.69716154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8.31690074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6.327449911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RPK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6.9308574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4.57377329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6.15308448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3.2023813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MIF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66.75478914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7.09800437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73.5645810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28.1896225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GASA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9.8955807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23.1289417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.058965104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6.938631708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 w:val="restart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Auxin</w:t>
            </w: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NGA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9.24068906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8.24946807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5.67008356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0.23726359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LHY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0.1951344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8.55917783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2.2258606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1.61654491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IAA10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70.71806804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41.39882606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6.34961569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1.25565214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IAA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8.88998897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4.36321436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4.41531546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4.53205796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IAA1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.131923259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.99586336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.2055221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.882842164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AXR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6.2383964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3.67962268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7.8082640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2.31066686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MYB60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1.04802767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4.2377060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46.3495939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9.37864116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MYB6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5.355087307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4.009423298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.079741495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.682317182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DRB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41.68636207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2.3623676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7.22247268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2.02285843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SRK2A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6.29202729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6.836467387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9.688265358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7.71833568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MLO4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8.727608115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6.509437378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5.5721555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4.83774513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MLO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.74272518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.699346037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4.206438505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3.10558193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AFB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49.01305209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42.87825378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50.4816893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1.98530532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IAA34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.072577206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.728272754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.105027474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.683598277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AVP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45.74408329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53.43587616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53.5359666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01.9286402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TPL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6.31590929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6.083408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8.92543497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4.86361826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SAUR4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4.830688627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9.2977902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.70861815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.387633822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ABA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3.67646436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75.27467767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6.36028504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0.91820464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CHMP1A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53.57846517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4.63161678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3.29244108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5.51868283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MKK7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5.66077519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3.0039763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0.53733178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8.208072153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ARF19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7.32595919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7.7298357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8.1266579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4.68429063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CSN5B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05.3031236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88.1654555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02.4888859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89.11170913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PIN7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7.51371035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8.25529035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9.925824765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5.639774577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PERK1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.36627803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.40446159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.316148614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.461004399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DYL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745.593114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452.31104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439.57740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38.4196081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SAUR6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.62169383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.17108043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9.18582214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SAR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1.24893455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5.598960655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6.960902516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.571412062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AtMYB9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.504098899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.575246826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.12312964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AGO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9.900970528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6.168914696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7.540501629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7.084682594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IAA18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8.52731320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7.50700038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5.787012846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5.19277288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AXR4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79.74410824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7.45056789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4.7900707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8.67656276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ARF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5.7663934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.89820538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.370934479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.288476021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RPN12A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56.98613638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50.40789845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69.33957704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62.89249467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ETR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0.76303785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8.42770109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5.241915775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7.513041793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MIF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66.75478914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7.09800437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73.5645810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28.1896225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 w:val="restart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CTK</w:t>
            </w: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ETN8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2.75827634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6.8547827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40.7775492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4.9492587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DRB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41.68636207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2.3623676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7.22247268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2.02285843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ARR4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4.978967678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5.74780587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0.92779299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.017633089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IPT6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.741052279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.97307234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.656640344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.489111173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AHK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3.93817567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9.27492553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5.30705917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8.29191497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BRX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9.8391411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1.8549479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5.732371338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.170456456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ACC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2.75770069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9.169829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5.6860335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0.44674155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GCR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2.5913238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1.4411419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1.9498933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4.271358657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STM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8.2105996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54.37104656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6.44957295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1.71462094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RPN12A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56.98613638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50.40789845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69.33957704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62.89249467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ARR1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4.154390584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.894465648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.92531357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.18051378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IPT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6.02606508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.03098260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4.947173599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.486415203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MIF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66.75478914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7.09800437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73.5645810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28.1896225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CKX5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.87944835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.11183440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4.483486209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4.87016807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RR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06.3346817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86.01320246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10.4232764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07.6361955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RR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3.19308127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4.1966571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5.7307015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0.88072006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RR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7.71185579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5.1795409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0.64467868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6.22168115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RR5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.853670498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0.79898975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2.61195655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0.91258079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RR9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0.76311175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3.199434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9.51089911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.74562836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RR1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6.5277977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59.9972135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59.63322358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72.37959151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RR1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4.57840209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7.04858268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9.71619744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4.73770397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QUA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.481547117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.580332585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4.3261388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5.843109992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 w:val="restart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GA</w:t>
            </w: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LHY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0.1951344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8.55917783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2.2258606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1.61654491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GA2OX6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4.2958522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6.46392236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5.72794594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4.55706737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KAO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5.234310048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0.7834940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3.8814368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7.37676981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ATMYB1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1.0362084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1.99432304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7.91580836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43.98749264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MYB60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1.04802767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4.2377060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46.3495939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9.37864116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PIF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8.526238349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0.78133715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6.996237914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.536172032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DREB1F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4.28450957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.07696400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.210453034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.329814536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GAI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5.41244358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7.932598538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7.27204127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6.684983172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GA3OX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.939532685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.405144749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GASA9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6.614723586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2.7165380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.921073668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.223849899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GI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0.15446746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3.66424765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81.97428164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87.23685624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GA2OX7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.452614717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.149781246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.178197669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.382379813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LBD6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0.2043367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9.07430266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.77318678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.388010012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ETR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0.76303785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8.42770109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5.241915775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7.513041793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RGL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5.9213706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8.69716154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8.31690074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6.327449911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MIF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66.75478914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7.09800437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73.5645810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28.1896225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GASA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9.89558073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23.1289417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.058965104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6.938631708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GID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4.37289417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.1352693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.099536721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GASA1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0.99857266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2.50516776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4.999519609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.967503163</w:t>
            </w:r>
          </w:p>
        </w:tc>
      </w:tr>
      <w:tr w:rsidR="006B2DDD" w:rsidRPr="007769F3" w:rsidTr="00DA096E">
        <w:trPr>
          <w:trHeight w:val="315"/>
        </w:trPr>
        <w:tc>
          <w:tcPr>
            <w:tcW w:w="760" w:type="dxa"/>
            <w:vMerge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</w:p>
        </w:tc>
        <w:tc>
          <w:tcPr>
            <w:tcW w:w="1137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GASA2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57.1241479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409.110178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8.52947565</w:t>
            </w:r>
          </w:p>
        </w:tc>
        <w:tc>
          <w:tcPr>
            <w:tcW w:w="1520" w:type="dxa"/>
            <w:noWrap/>
            <w:hideMark/>
          </w:tcPr>
          <w:p w:rsidR="006B2DDD" w:rsidRPr="007769F3" w:rsidRDefault="006B2DDD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5.62139597</w:t>
            </w:r>
          </w:p>
        </w:tc>
      </w:tr>
    </w:tbl>
    <w:p w:rsidR="006B2DDD" w:rsidRDefault="006B2DDD" w:rsidP="006B2DDD">
      <w:pPr>
        <w:rPr>
          <w:sz w:val="24"/>
        </w:rPr>
      </w:pPr>
    </w:p>
    <w:p w:rsidR="00720260" w:rsidRDefault="006B2DDD"/>
    <w:sectPr w:rsidR="00720260" w:rsidSect="00DF4D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B2DDD"/>
    <w:rsid w:val="001731AF"/>
    <w:rsid w:val="006B2DDD"/>
    <w:rsid w:val="00DF4DA1"/>
    <w:rsid w:val="00F622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2DD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B2DD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6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6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E56E967-5395-4300-84F4-85010ADE8926}"/>
</file>

<file path=customXml/itemProps2.xml><?xml version="1.0" encoding="utf-8"?>
<ds:datastoreItem xmlns:ds="http://schemas.openxmlformats.org/officeDocument/2006/customXml" ds:itemID="{5941007E-E79B-4844-980C-68D2CAB65A74}"/>
</file>

<file path=customXml/itemProps3.xml><?xml version="1.0" encoding="utf-8"?>
<ds:datastoreItem xmlns:ds="http://schemas.openxmlformats.org/officeDocument/2006/customXml" ds:itemID="{E1DBABF2-B200-4265-9EAF-9B9805298A0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20</Words>
  <Characters>5820</Characters>
  <Application>Microsoft Office Word</Application>
  <DocSecurity>0</DocSecurity>
  <Lines>48</Lines>
  <Paragraphs>13</Paragraphs>
  <ScaleCrop>false</ScaleCrop>
  <Company/>
  <LinksUpToDate>false</LinksUpToDate>
  <CharactersWithSpaces>68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</cp:revision>
  <dcterms:created xsi:type="dcterms:W3CDTF">2016-06-20T03:54:00Z</dcterms:created>
  <dcterms:modified xsi:type="dcterms:W3CDTF">2016-06-20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